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32CA79" w14:textId="5F4D7CA2" w:rsidR="002204B2" w:rsidRPr="00787D42" w:rsidRDefault="002204B2" w:rsidP="002204B2">
      <w:pPr>
        <w:pStyle w:val="Title"/>
        <w:rPr>
          <w:sz w:val="28"/>
          <w:szCs w:val="28"/>
        </w:rPr>
      </w:pPr>
      <w:proofErr w:type="gramStart"/>
      <w:r w:rsidRPr="00787D42">
        <w:rPr>
          <w:sz w:val="28"/>
          <w:szCs w:val="28"/>
        </w:rPr>
        <w:t>Thinking about the future - A review of prognostic scales used in acute stroke.</w:t>
      </w:r>
      <w:proofErr w:type="gramEnd"/>
      <w:r w:rsidRPr="00787D42">
        <w:rPr>
          <w:sz w:val="28"/>
          <w:szCs w:val="28"/>
        </w:rPr>
        <w:t xml:space="preserve"> </w:t>
      </w:r>
    </w:p>
    <w:p w14:paraId="3BD5A427" w14:textId="0E9607B1" w:rsidR="00EA3D3C" w:rsidRPr="00E045EB" w:rsidRDefault="000C65EA" w:rsidP="000C65EA">
      <w:pPr>
        <w:pStyle w:val="Heading1"/>
        <w:rPr>
          <w:rFonts w:asciiTheme="majorBidi" w:hAnsiTheme="majorBidi" w:cstheme="majorBidi"/>
        </w:rPr>
      </w:pPr>
      <w:r w:rsidRPr="00E045EB">
        <w:rPr>
          <w:rFonts w:asciiTheme="majorBidi" w:hAnsiTheme="majorBidi" w:cstheme="majorBidi"/>
        </w:rPr>
        <w:t>Literature search strategy</w:t>
      </w:r>
    </w:p>
    <w:p w14:paraId="0AEE357C" w14:textId="50105539" w:rsidR="00E045EB" w:rsidRPr="00E045EB" w:rsidRDefault="00E20DE2" w:rsidP="00E045EB">
      <w:pPr>
        <w:pStyle w:val="Heading2"/>
        <w:numPr>
          <w:ilvl w:val="1"/>
          <w:numId w:val="21"/>
        </w:numPr>
      </w:pPr>
      <w:r>
        <w:rPr>
          <w:rFonts w:asciiTheme="majorBidi" w:eastAsia="Times New Roman" w:hAnsiTheme="majorBidi" w:cstheme="majorBidi"/>
          <w:color w:val="000000"/>
          <w:lang w:val="en-GB" w:eastAsia="zh-CN"/>
        </w:rPr>
        <w:t>Inception to October 2015</w:t>
      </w:r>
      <w:bookmarkStart w:id="0" w:name="_GoBack"/>
      <w:bookmarkEnd w:id="0"/>
    </w:p>
    <w:p w14:paraId="0492EE3E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1     (cerebrovascular disorders or basal ganglia cerebrovascular disease or brain ischemia or carotid artery diseases or intracranial arterial diseases or intracranial arteriovenous malformations or "intracranial embolism and thrombosis" or intracranial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orrhage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or stroke or brain infarction or vasospasm, intracranial or vertebral artery dissection or (stroke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poststroke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or post-stroke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o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brain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cerebral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va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apoplex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SAH) or ((brain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ell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intracran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intracerebral) adj5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isch?em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infarct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hrombo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emboli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cclu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)) or ((brain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ell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intracerebral or intracranial or subarachnoid) adj5 (haemorrhage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orrhage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haematoma$ or hematoma$ or bleed$)) or (hemiplegia or paresis) or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ipleg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ipa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paresis or paretic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. (683556)</w:t>
      </w:r>
    </w:p>
    <w:p w14:paraId="13CA67F0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2    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progno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 or predict*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* or risk* or predict* or prognostic*) adj1 (system* or model* or equation* or rule* or tool*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multivaria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 adj1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 or model* or equation* or tool* or rule*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"receiver operating characteristic*"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?statistic.ti,ab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alibrat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lidat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"roc curve/"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. (890752)</w:t>
      </w:r>
    </w:p>
    <w:p w14:paraId="57022A7E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3     (stroke or "cerebrovascular diseases" or "age and ageing" or "journal of the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american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geriatrics society" or neurology or "lancet neurology" or "archives of neurology" or lancet or JAMA or BMJ or "new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england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journal of medicine"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jn.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704474)</w:t>
      </w:r>
    </w:p>
    <w:p w14:paraId="0925087B" w14:textId="6F2F96D1" w:rsidR="00E045EB" w:rsidRPr="00E045EB" w:rsidRDefault="00E20DE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4</w:t>
      </w:r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    1 and 2 and 3 (5511)</w:t>
      </w:r>
    </w:p>
    <w:p w14:paraId="6CC30EF4" w14:textId="4DE474DA" w:rsidR="00E045EB" w:rsidRPr="00E045EB" w:rsidRDefault="00E20DE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5     limit 4</w:t>
      </w:r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to </w:t>
      </w:r>
      <w:proofErr w:type="spellStart"/>
      <w:proofErr w:type="gramStart"/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english</w:t>
      </w:r>
      <w:proofErr w:type="spellEnd"/>
      <w:proofErr w:type="gramEnd"/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language (5510)</w:t>
      </w:r>
    </w:p>
    <w:p w14:paraId="1221904B" w14:textId="36F0B1A4" w:rsidR="00E045EB" w:rsidRPr="00E045EB" w:rsidRDefault="00E20DE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6     limit 5</w:t>
      </w:r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to full text (4056)</w:t>
      </w:r>
    </w:p>
    <w:p w14:paraId="2CA94538" w14:textId="5A57FEBC" w:rsidR="00E045EB" w:rsidRPr="00E045EB" w:rsidRDefault="00E20DE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7     limit 6</w:t>
      </w:r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to human [Limit not valid in HAPI; records were retained] (3636)</w:t>
      </w:r>
    </w:p>
    <w:p w14:paraId="4BE9DB10" w14:textId="2F3534F8" w:rsidR="00E20DE2" w:rsidRDefault="00E20DE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8     limit 7</w:t>
      </w:r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to </w:t>
      </w:r>
      <w:proofErr w:type="spellStart"/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yr</w:t>
      </w:r>
      <w:proofErr w:type="spellEnd"/>
      <w:r w:rsidR="00E045EB"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="2005 -Current" (2482)</w:t>
      </w:r>
    </w:p>
    <w:p w14:paraId="375A840F" w14:textId="0A3B5032" w:rsidR="00E20DE2" w:rsidRPr="00E045EB" w:rsidRDefault="00E20DE2" w:rsidP="00E20DE2">
      <w:pPr>
        <w:pStyle w:val="Heading2"/>
        <w:numPr>
          <w:ilvl w:val="1"/>
          <w:numId w:val="21"/>
        </w:numPr>
      </w:pPr>
      <w:r>
        <w:rPr>
          <w:rFonts w:asciiTheme="majorBidi" w:eastAsia="Times New Roman" w:hAnsiTheme="majorBidi" w:cstheme="majorBidi"/>
          <w:color w:val="000000"/>
          <w:lang w:val="en-GB" w:eastAsia="zh-CN"/>
        </w:rPr>
        <w:t>October 2015 to May 2018</w:t>
      </w:r>
    </w:p>
    <w:p w14:paraId="3895AFA0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1     (cerebrovascular disorders or basal ganglia cerebrovascular disease or brain ischemia or carotid artery diseases or intracranial arterial diseases or intracranial arteriovenous malformations or "intracranial embolism and thrombosis" or intracranial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orrhage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or stroke or brain infarction or vasospasm, intracranial or vertebral artery dissection or (stroke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poststroke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or post-stroke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o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brain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cerebral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sc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va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apoplex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SAH) or ((brain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ell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intracran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intracerebral) adj5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isch?em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infarct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hrombo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emboli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cclu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)) or ((brain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erebell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intracerebral or intracranial or subarachnoid) adj5 (haemorrhage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orrhage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haematoma$ or hematoma$ or bleed$)) or (hemiplegia or paresis) or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ipleg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$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hemipa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$ or paresis or paretic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. (798791)</w:t>
      </w:r>
    </w:p>
    <w:p w14:paraId="617F538E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2    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prognos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 or predict*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* or risk* or predict* or prognostic*) adj1 (system* or model* or equation* or rule* or tool*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multivaria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 adj1 (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sco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* or model* or </w:t>
      </w: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lastRenderedPageBreak/>
        <w:t>equation* or tool* or rule*)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"receiver operating characteristic*"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or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?statistic.ti,ab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calibrat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ti,kw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validat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*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. </w:t>
      </w:r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or</w:t>
      </w:r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"roc curve/"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kw,ti,ab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. (1161591)</w:t>
      </w:r>
    </w:p>
    <w:p w14:paraId="6CB564E5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3     (stroke or "cerebrovascular diseases" or "age and ageing" or "journal of the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american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geriatrics society" or neurology or "lancet neurology" or "archives of neurology" or lancet or JAMA or BMJ or "new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england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journal of medicine").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jn.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(621638)</w:t>
      </w:r>
    </w:p>
    <w:p w14:paraId="05EC9E21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4     1 and 2 and 3 (6773)</w:t>
      </w:r>
    </w:p>
    <w:p w14:paraId="617B120E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5     limit 4 to </w:t>
      </w:r>
      <w:proofErr w:type="spellStart"/>
      <w:proofErr w:type="gram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english</w:t>
      </w:r>
      <w:proofErr w:type="spellEnd"/>
      <w:proofErr w:type="gram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 language (6745)</w:t>
      </w:r>
    </w:p>
    <w:p w14:paraId="49709A85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6     limit 5 to full text (4910)</w:t>
      </w:r>
    </w:p>
    <w:p w14:paraId="7FE4CEAF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7     limit 6 to human [Limit not valid in HAPI; records were retained] (4474)</w:t>
      </w:r>
    </w:p>
    <w:p w14:paraId="07D9FEC6" w14:textId="77777777" w:rsidR="00E045EB" w:rsidRP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8     limit 7 to humans [Limit not valid in HAPI; records were retained] (4474)</w:t>
      </w:r>
    </w:p>
    <w:p w14:paraId="510F9452" w14:textId="77777777" w:rsidR="00E045EB" w:rsidRDefault="00E045EB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 xml:space="preserve">9     limit 8 to </w:t>
      </w:r>
      <w:proofErr w:type="spellStart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yr</w:t>
      </w:r>
      <w:proofErr w:type="spellEnd"/>
      <w:r w:rsidRPr="00E045EB"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t>="2015 -Current" (1335)</w:t>
      </w:r>
    </w:p>
    <w:p w14:paraId="521B16EF" w14:textId="744BB5FF" w:rsidR="00787D42" w:rsidRDefault="00787D42">
      <w:pPr>
        <w:spacing w:before="0" w:after="200" w:line="276" w:lineRule="auto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  <w:r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  <w:br w:type="page"/>
      </w:r>
    </w:p>
    <w:p w14:paraId="1791FC6A" w14:textId="77777777" w:rsidR="00787D42" w:rsidRPr="00E045EB" w:rsidRDefault="00787D42" w:rsidP="00E20D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567"/>
        <w:rPr>
          <w:rFonts w:asciiTheme="majorBidi" w:eastAsia="Times New Roman" w:hAnsiTheme="majorBidi" w:cstheme="majorBidi"/>
          <w:color w:val="000000"/>
          <w:szCs w:val="24"/>
          <w:lang w:val="en-GB" w:eastAsia="zh-CN"/>
        </w:rPr>
      </w:pPr>
    </w:p>
    <w:p w14:paraId="629CA72E" w14:textId="77777777" w:rsidR="000C65EA" w:rsidRDefault="000C65EA" w:rsidP="0001436A">
      <w:pPr>
        <w:pStyle w:val="Heading1"/>
      </w:pPr>
      <w:r>
        <w:t>List of journals included in literature search</w:t>
      </w:r>
    </w:p>
    <w:p w14:paraId="4D059444" w14:textId="724A2C51" w:rsidR="00994A3D" w:rsidRDefault="000C65EA" w:rsidP="000C65EA">
      <w:pPr>
        <w:pStyle w:val="Heading1"/>
        <w:numPr>
          <w:ilvl w:val="0"/>
          <w:numId w:val="20"/>
        </w:numPr>
        <w:spacing w:before="0" w:after="0"/>
        <w:rPr>
          <w:b w:val="0"/>
          <w:bCs/>
        </w:rPr>
      </w:pPr>
      <w:r>
        <w:rPr>
          <w:b w:val="0"/>
          <w:bCs/>
        </w:rPr>
        <w:t>BMJ; BMJ Publishing Group limited</w:t>
      </w:r>
    </w:p>
    <w:p w14:paraId="13280A10" w14:textId="2E05806C" w:rsidR="000C65EA" w:rsidRDefault="000C65EA" w:rsidP="000C65EA">
      <w:pPr>
        <w:pStyle w:val="ListParagraph"/>
        <w:numPr>
          <w:ilvl w:val="0"/>
          <w:numId w:val="20"/>
        </w:numPr>
        <w:spacing w:before="0" w:after="0"/>
      </w:pPr>
      <w:r>
        <w:t>JAMA; American Medical Association</w:t>
      </w:r>
    </w:p>
    <w:p w14:paraId="18285C25" w14:textId="3A9F6248" w:rsidR="000C65EA" w:rsidRDefault="000C65EA" w:rsidP="000C65EA">
      <w:pPr>
        <w:pStyle w:val="ListParagraph"/>
        <w:numPr>
          <w:ilvl w:val="0"/>
          <w:numId w:val="20"/>
        </w:numPr>
      </w:pPr>
      <w:r>
        <w:t>Lancet; Elsevier Limited</w:t>
      </w:r>
    </w:p>
    <w:p w14:paraId="744E04B8" w14:textId="41392BE3" w:rsidR="000C65EA" w:rsidRDefault="000C65EA" w:rsidP="000C65EA">
      <w:pPr>
        <w:pStyle w:val="ListParagraph"/>
        <w:numPr>
          <w:ilvl w:val="0"/>
          <w:numId w:val="20"/>
        </w:numPr>
      </w:pPr>
      <w:r>
        <w:t>NEJM; Massachusetts Medical Society</w:t>
      </w:r>
    </w:p>
    <w:p w14:paraId="37950E8D" w14:textId="37152707" w:rsidR="000C65EA" w:rsidRDefault="000C65EA" w:rsidP="000C65EA">
      <w:pPr>
        <w:pStyle w:val="ListParagraph"/>
        <w:numPr>
          <w:ilvl w:val="0"/>
          <w:numId w:val="20"/>
        </w:numPr>
      </w:pPr>
      <w:r>
        <w:t>Cerebrovascular Diseases; Karger International</w:t>
      </w:r>
    </w:p>
    <w:p w14:paraId="1663C714" w14:textId="264BD8E1" w:rsidR="000C65EA" w:rsidRDefault="000C65EA" w:rsidP="000C65EA">
      <w:pPr>
        <w:pStyle w:val="ListParagraph"/>
        <w:numPr>
          <w:ilvl w:val="0"/>
          <w:numId w:val="20"/>
        </w:numPr>
      </w:pPr>
      <w:r>
        <w:t>Stroke; American Heart Association</w:t>
      </w:r>
    </w:p>
    <w:p w14:paraId="3957CC00" w14:textId="485E87A3" w:rsidR="000C65EA" w:rsidRDefault="000C65EA" w:rsidP="000C65EA">
      <w:pPr>
        <w:pStyle w:val="ListParagraph"/>
        <w:numPr>
          <w:ilvl w:val="0"/>
          <w:numId w:val="20"/>
        </w:numPr>
      </w:pPr>
      <w:r>
        <w:t>Archives of Neurology; American Medical Association</w:t>
      </w:r>
    </w:p>
    <w:p w14:paraId="038C9768" w14:textId="193F2F70" w:rsidR="000C65EA" w:rsidRDefault="000C65EA" w:rsidP="000C65EA">
      <w:pPr>
        <w:pStyle w:val="ListParagraph"/>
        <w:numPr>
          <w:ilvl w:val="0"/>
          <w:numId w:val="20"/>
        </w:numPr>
      </w:pPr>
      <w:r>
        <w:t>Lancet Neurology; Elsevier Limited</w:t>
      </w:r>
    </w:p>
    <w:p w14:paraId="17EB7283" w14:textId="760FD0B0" w:rsidR="000C65EA" w:rsidRDefault="000C65EA" w:rsidP="000C65EA">
      <w:pPr>
        <w:pStyle w:val="ListParagraph"/>
        <w:numPr>
          <w:ilvl w:val="0"/>
          <w:numId w:val="20"/>
        </w:numPr>
      </w:pPr>
      <w:r>
        <w:t>Neurology; American Academy of Neurology</w:t>
      </w:r>
    </w:p>
    <w:p w14:paraId="7CC4E965" w14:textId="48258E3D" w:rsidR="000C65EA" w:rsidRDefault="000C65EA" w:rsidP="000C65EA">
      <w:pPr>
        <w:pStyle w:val="ListParagraph"/>
        <w:numPr>
          <w:ilvl w:val="0"/>
          <w:numId w:val="20"/>
        </w:numPr>
      </w:pPr>
      <w:r>
        <w:t>Age and Ageing; Oxford University Press</w:t>
      </w:r>
    </w:p>
    <w:p w14:paraId="207AB690" w14:textId="1B1681C1" w:rsidR="003106C7" w:rsidRDefault="000C65EA" w:rsidP="003106C7">
      <w:pPr>
        <w:pStyle w:val="ListParagraph"/>
        <w:numPr>
          <w:ilvl w:val="0"/>
          <w:numId w:val="20"/>
        </w:numPr>
      </w:pPr>
      <w:r>
        <w:t>Journal of American Geriatrics Society; John Wiley &amp; Son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204B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D113A" w14:textId="77777777" w:rsidR="00727767" w:rsidRDefault="00727767" w:rsidP="00117666">
      <w:pPr>
        <w:spacing w:after="0"/>
      </w:pPr>
      <w:r>
        <w:separator/>
      </w:r>
    </w:p>
  </w:endnote>
  <w:endnote w:type="continuationSeparator" w:id="0">
    <w:p w14:paraId="72CB0AD3" w14:textId="77777777" w:rsidR="00727767" w:rsidRDefault="007277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E045EB" w:rsidRPr="00577C4C" w:rsidRDefault="00E045E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45EB" w:rsidRPr="00577C4C" w:rsidRDefault="00E04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D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045EB" w:rsidRPr="00577C4C" w:rsidRDefault="00E045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D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E045EB" w:rsidRPr="00577C4C" w:rsidRDefault="00E045E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45EB" w:rsidRPr="00577C4C" w:rsidRDefault="00E04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7D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045EB" w:rsidRPr="00577C4C" w:rsidRDefault="00E045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7D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AAE03B" w14:textId="77777777" w:rsidR="00727767" w:rsidRDefault="00727767" w:rsidP="00117666">
      <w:pPr>
        <w:spacing w:after="0"/>
      </w:pPr>
      <w:r>
        <w:separator/>
      </w:r>
    </w:p>
  </w:footnote>
  <w:footnote w:type="continuationSeparator" w:id="0">
    <w:p w14:paraId="398A4402" w14:textId="77777777" w:rsidR="00727767" w:rsidRDefault="007277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E045EB" w:rsidRPr="009151AA" w:rsidRDefault="00E045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E045EB" w:rsidRDefault="00E045E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C60E2A"/>
    <w:multiLevelType w:val="hybridMultilevel"/>
    <w:tmpl w:val="042C78D8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numStyleLink w:val="Headings"/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5EA"/>
    <w:rsid w:val="00105FD9"/>
    <w:rsid w:val="00117666"/>
    <w:rsid w:val="00147D68"/>
    <w:rsid w:val="001549D3"/>
    <w:rsid w:val="00160065"/>
    <w:rsid w:val="00177D84"/>
    <w:rsid w:val="002204B2"/>
    <w:rsid w:val="00267D18"/>
    <w:rsid w:val="002868E2"/>
    <w:rsid w:val="002869C3"/>
    <w:rsid w:val="002936E4"/>
    <w:rsid w:val="002B4A57"/>
    <w:rsid w:val="002C74CA"/>
    <w:rsid w:val="003106C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A33"/>
    <w:rsid w:val="006375C7"/>
    <w:rsid w:val="00654E8F"/>
    <w:rsid w:val="00660D05"/>
    <w:rsid w:val="006820B1"/>
    <w:rsid w:val="006B7D14"/>
    <w:rsid w:val="00701727"/>
    <w:rsid w:val="0070566C"/>
    <w:rsid w:val="00714C50"/>
    <w:rsid w:val="007226DD"/>
    <w:rsid w:val="00725A7D"/>
    <w:rsid w:val="00727767"/>
    <w:rsid w:val="007501BE"/>
    <w:rsid w:val="00787D42"/>
    <w:rsid w:val="00790BB3"/>
    <w:rsid w:val="007C206C"/>
    <w:rsid w:val="00817DD6"/>
    <w:rsid w:val="0083759F"/>
    <w:rsid w:val="00885156"/>
    <w:rsid w:val="009140AA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5B1D"/>
    <w:rsid w:val="00DB59C3"/>
    <w:rsid w:val="00DC259A"/>
    <w:rsid w:val="00DE23E8"/>
    <w:rsid w:val="00E045EB"/>
    <w:rsid w:val="00E20DE2"/>
    <w:rsid w:val="00E52377"/>
    <w:rsid w:val="00E64E17"/>
    <w:rsid w:val="00E7214C"/>
    <w:rsid w:val="00E866C9"/>
    <w:rsid w:val="00EA3D3C"/>
    <w:rsid w:val="00EC090A"/>
    <w:rsid w:val="00ED20B5"/>
    <w:rsid w:val="00F46900"/>
    <w:rsid w:val="00F61D89"/>
    <w:rsid w:val="00F8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4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45EB"/>
    <w:rPr>
      <w:rFonts w:ascii="Courier New" w:eastAsia="Times New Roman" w:hAnsi="Courier New" w:cs="Courier New"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4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45EB"/>
    <w:rPr>
      <w:rFonts w:ascii="Courier New" w:eastAsia="Times New Roman" w:hAnsi="Courier New" w:cs="Courier New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91789D-CDB6-4AB4-B0BA-4DEEEEEFB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na Drozdowska (student)</dc:creator>
  <cp:lastModifiedBy>tjq1t</cp:lastModifiedBy>
  <cp:revision>2</cp:revision>
  <cp:lastPrinted>2013-10-03T12:51:00Z</cp:lastPrinted>
  <dcterms:created xsi:type="dcterms:W3CDTF">2019-01-07T10:55:00Z</dcterms:created>
  <dcterms:modified xsi:type="dcterms:W3CDTF">2019-01-07T10:55:00Z</dcterms:modified>
</cp:coreProperties>
</file>